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A2F" w:rsidRDefault="00CA3A2F" w:rsidP="00CA3A2F">
      <w:pPr>
        <w:tabs>
          <w:tab w:val="left" w:pos="1870"/>
        </w:tabs>
        <w:bidi w:val="0"/>
        <w:spacing w:after="160" w:line="259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30C92">
        <w:rPr>
          <w:rFonts w:asciiTheme="majorBidi" w:hAnsiTheme="majorBidi" w:cstheme="majorBidi"/>
          <w:sz w:val="24"/>
          <w:szCs w:val="24"/>
        </w:rPr>
        <w:t>Additional Fail 1: The frequency of use and attitude to use mobile phone for receiving prenatal care services (N=158)</w:t>
      </w:r>
    </w:p>
    <w:tbl>
      <w:tblPr>
        <w:tblStyle w:val="TableGrid"/>
        <w:tblpPr w:leftFromText="180" w:rightFromText="180" w:horzAnchor="margin" w:tblpXSpec="center" w:tblpY="526"/>
        <w:tblW w:w="15168" w:type="dxa"/>
        <w:jc w:val="center"/>
        <w:tblLayout w:type="fixed"/>
        <w:tblLook w:val="0480" w:firstRow="0" w:lastRow="0" w:firstColumn="1" w:lastColumn="0" w:noHBand="0" w:noVBand="1"/>
      </w:tblPr>
      <w:tblGrid>
        <w:gridCol w:w="534"/>
        <w:gridCol w:w="6129"/>
        <w:gridCol w:w="1159"/>
        <w:gridCol w:w="985"/>
        <w:gridCol w:w="990"/>
        <w:gridCol w:w="1175"/>
        <w:gridCol w:w="936"/>
        <w:gridCol w:w="992"/>
        <w:gridCol w:w="1312"/>
        <w:gridCol w:w="956"/>
      </w:tblGrid>
      <w:tr w:rsidR="00CA3A2F" w:rsidRPr="00D0537E" w:rsidTr="001F1EF1">
        <w:trPr>
          <w:trHeight w:val="743"/>
          <w:jc w:val="center"/>
        </w:trPr>
        <w:tc>
          <w:tcPr>
            <w:tcW w:w="6663" w:type="dxa"/>
            <w:gridSpan w:val="2"/>
            <w:vAlign w:val="center"/>
          </w:tcPr>
          <w:p w:rsidR="00CA3A2F" w:rsidRPr="00D0537E" w:rsidRDefault="00CA3A2F" w:rsidP="001F1EF1">
            <w:pPr>
              <w:tabs>
                <w:tab w:val="left" w:pos="35"/>
              </w:tabs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tabs>
                <w:tab w:val="left" w:pos="35"/>
              </w:tabs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tabs>
                <w:tab w:val="left" w:pos="35"/>
              </w:tabs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one/Voice Call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ind w:left="174" w:right="142" w:hanging="45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S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net Search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cial Media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mail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ftware/Apps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ind w:left="-1" w:right="142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deo Call</w:t>
            </w:r>
          </w:p>
        </w:tc>
      </w:tr>
      <w:tr w:rsidR="00CA3A2F" w:rsidRPr="00D0537E" w:rsidTr="001F1EF1">
        <w:trPr>
          <w:trHeight w:val="58"/>
          <w:jc w:val="center"/>
        </w:trPr>
        <w:tc>
          <w:tcPr>
            <w:tcW w:w="534" w:type="dxa"/>
            <w:vMerge w:val="restart"/>
            <w:textDirection w:val="btLr"/>
            <w:hideMark/>
          </w:tcPr>
          <w:p w:rsidR="00CA3A2F" w:rsidRPr="00400844" w:rsidRDefault="00CA3A2F" w:rsidP="001F1EF1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008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nutritional needs (useful and harmful food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6(35.4)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6(22.8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1(7)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4(32.4)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7(29.7)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5(15.8)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exercise and fitness (useful and harmful activities)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9(50)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(4.4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0(25.3)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1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pregnancy complications and types of deliveries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5(34.8)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(9.5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5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</w:tr>
      <w:tr w:rsidR="00CA3A2F" w:rsidRPr="00D0537E" w:rsidTr="001F1EF1">
        <w:trPr>
          <w:trHeight w:val="269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changes in pregnancy (fetal development)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8(36.7)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(9.5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(4.4)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6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4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</w:tr>
      <w:tr w:rsidR="00CA3A2F" w:rsidRPr="00D0537E" w:rsidTr="001F1EF1">
        <w:trPr>
          <w:trHeight w:val="2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taking harmful drugs medications during pregnancy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1(32.3)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1(13.3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(3.2)</w:t>
            </w:r>
          </w:p>
        </w:tc>
        <w:tc>
          <w:tcPr>
            <w:tcW w:w="117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2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mental health issues (such as depression)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9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(5.7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(3.2)</w:t>
            </w:r>
          </w:p>
        </w:tc>
        <w:tc>
          <w:tcPr>
            <w:tcW w:w="117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7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0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vaccination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1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1(13.3)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1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63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Communicating with other pregnant women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9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1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9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time appointments with physician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7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(1.9)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(1.9)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  <w:hideMark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taking drugs medications  and dietary  supplements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7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(3.2)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CA3A2F" w:rsidRPr="00D0537E" w:rsidTr="001F1EF1">
        <w:trPr>
          <w:trHeight w:val="47"/>
          <w:jc w:val="center"/>
        </w:trPr>
        <w:tc>
          <w:tcPr>
            <w:tcW w:w="534" w:type="dxa"/>
            <w:vMerge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doing lab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159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0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8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(3.2)</w:t>
            </w:r>
          </w:p>
        </w:tc>
        <w:tc>
          <w:tcPr>
            <w:tcW w:w="95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CA3A2F" w:rsidRPr="00D0537E" w:rsidTr="001F1EF1">
        <w:trPr>
          <w:trHeight w:val="157"/>
          <w:jc w:val="center"/>
        </w:trPr>
        <w:tc>
          <w:tcPr>
            <w:tcW w:w="534" w:type="dxa"/>
            <w:vMerge/>
          </w:tcPr>
          <w:p w:rsidR="00CA3A2F" w:rsidRPr="00400844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doing ultrasound</w:t>
            </w:r>
          </w:p>
        </w:tc>
        <w:tc>
          <w:tcPr>
            <w:tcW w:w="1159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0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8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6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(3.2)</w:t>
            </w:r>
          </w:p>
        </w:tc>
        <w:tc>
          <w:tcPr>
            <w:tcW w:w="95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 w:val="restart"/>
            <w:textDirection w:val="btLr"/>
            <w:hideMark/>
          </w:tcPr>
          <w:p w:rsidR="00CA3A2F" w:rsidRPr="00400844" w:rsidRDefault="00CA3A2F" w:rsidP="001F1EF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B Nazanin"/>
                <w:b/>
                <w:bCs/>
                <w:sz w:val="20"/>
                <w:szCs w:val="20"/>
              </w:rPr>
            </w:pPr>
            <w:r w:rsidRPr="004008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titude</w:t>
            </w: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nutritional needs (useful and harmful food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2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1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2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5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exercise and fitness (useful and harmful activities)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7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2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pregnancy complications and types of deliveries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4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changes in pregnancy (fetal development)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9.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3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2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taking harmful drugs medications  during pregnancy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4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3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7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mental health issues (such as depression)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1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7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ceiving information about vaccination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9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.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Communicating with other pregnant women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9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9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9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(3.2)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time appointments with physician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5.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85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9.6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  <w:hideMark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taking drugs medications  and dietary supplements</w:t>
            </w:r>
          </w:p>
        </w:tc>
        <w:tc>
          <w:tcPr>
            <w:tcW w:w="1159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8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.7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5.2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6" w:type="dxa"/>
            <w:vAlign w:val="center"/>
            <w:hideMark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  <w:tr w:rsidR="00CA3A2F" w:rsidRPr="00D0537E" w:rsidTr="001F1EF1">
        <w:trPr>
          <w:trHeight w:val="47"/>
          <w:jc w:val="center"/>
        </w:trPr>
        <w:tc>
          <w:tcPr>
            <w:tcW w:w="534" w:type="dxa"/>
            <w:vMerge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doing lab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 xml:space="preserve"> 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1159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8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6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CA3A2F" w:rsidRPr="00D0537E" w:rsidTr="001F1EF1">
        <w:trPr>
          <w:trHeight w:val="156"/>
          <w:jc w:val="center"/>
        </w:trPr>
        <w:tc>
          <w:tcPr>
            <w:tcW w:w="534" w:type="dxa"/>
            <w:vMerge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Calibri" w:eastAsia="Calibri" w:hAnsi="Calibri" w:cs="B Nazanin"/>
                <w:b/>
                <w:bCs/>
                <w:sz w:val="20"/>
                <w:szCs w:val="20"/>
              </w:rPr>
            </w:pPr>
          </w:p>
        </w:tc>
        <w:tc>
          <w:tcPr>
            <w:tcW w:w="6129" w:type="dxa"/>
            <w:vAlign w:val="center"/>
          </w:tcPr>
          <w:p w:rsidR="00CA3A2F" w:rsidRPr="00D0537E" w:rsidRDefault="00CA3A2F" w:rsidP="001F1EF1">
            <w:pPr>
              <w:bidi w:val="0"/>
              <w:spacing w:after="0" w:line="240" w:lineRule="auto"/>
              <w:ind w:left="-1" w:right="142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Reminders about doing ultrasound</w:t>
            </w:r>
          </w:p>
        </w:tc>
        <w:tc>
          <w:tcPr>
            <w:tcW w:w="1159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56.3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85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0.1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l2br w:val="single" w:sz="4" w:space="0" w:color="auto"/>
            </w:tcBorders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6.5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312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(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  <w:r w:rsidRPr="00D0537E">
              <w:rPr>
                <w:rFonts w:ascii="Times New Roman" w:eastAsia="Calibri" w:hAnsi="Times New Roman" w:cs="Times New Roman" w:hint="cs"/>
                <w:sz w:val="20"/>
                <w:szCs w:val="20"/>
                <w:rtl/>
              </w:rPr>
              <w:t>)</w:t>
            </w: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vAlign w:val="center"/>
          </w:tcPr>
          <w:p w:rsidR="00CA3A2F" w:rsidRPr="00D0537E" w:rsidRDefault="00CA3A2F" w:rsidP="001F1E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D0537E">
              <w:rPr>
                <w:rFonts w:ascii="Times New Roman" w:eastAsia="Calibri" w:hAnsi="Times New Roman" w:cs="Times New Roman"/>
                <w:sz w:val="20"/>
                <w:szCs w:val="20"/>
              </w:rPr>
              <w:t>2(1.3)</w:t>
            </w:r>
          </w:p>
        </w:tc>
      </w:tr>
    </w:tbl>
    <w:p w:rsidR="00CA3A2F" w:rsidRDefault="00CA3A2F" w:rsidP="00CA3A2F">
      <w:pPr>
        <w:rPr>
          <w:rtl/>
        </w:rPr>
      </w:pPr>
    </w:p>
    <w:p w:rsidR="00CA3A2F" w:rsidRPr="00A642D2" w:rsidRDefault="00CA3A2F" w:rsidP="00CA3A2F">
      <w:pPr>
        <w:tabs>
          <w:tab w:val="center" w:pos="4513"/>
          <w:tab w:val="right" w:pos="9026"/>
        </w:tabs>
        <w:jc w:val="center"/>
        <w:rPr>
          <w:rFonts w:asciiTheme="majorBidi" w:hAnsiTheme="majorBidi" w:cstheme="majorBidi"/>
          <w:sz w:val="24"/>
          <w:szCs w:val="24"/>
          <w:rtl/>
        </w:rPr>
      </w:pPr>
      <w:r w:rsidRPr="00A642D2">
        <w:rPr>
          <w:sz w:val="20"/>
          <w:szCs w:val="20"/>
          <w:rtl/>
        </w:rPr>
        <w:lastRenderedPageBreak/>
        <w:tab/>
      </w:r>
      <w:r w:rsidRPr="00A642D2">
        <w:rPr>
          <w:rFonts w:asciiTheme="majorBidi" w:hAnsiTheme="majorBidi" w:cstheme="majorBidi"/>
          <w:sz w:val="20"/>
          <w:szCs w:val="20"/>
        </w:rPr>
        <w:t>Additional files 2: The frequency of use and attitude to use mobile phone in pregnant women in terms of demographic details (</w:t>
      </w:r>
      <w:r>
        <w:rPr>
          <w:rFonts w:asciiTheme="majorBidi" w:hAnsiTheme="majorBidi" w:cstheme="majorBidi"/>
          <w:sz w:val="20"/>
          <w:szCs w:val="20"/>
        </w:rPr>
        <w:t>N</w:t>
      </w:r>
      <w:r w:rsidRPr="00A642D2">
        <w:rPr>
          <w:rFonts w:asciiTheme="majorBidi" w:hAnsiTheme="majorBidi" w:cstheme="majorBidi"/>
          <w:sz w:val="20"/>
          <w:szCs w:val="20"/>
        </w:rPr>
        <w:t>=158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3233"/>
        <w:gridCol w:w="1260"/>
        <w:gridCol w:w="1216"/>
        <w:gridCol w:w="1170"/>
        <w:gridCol w:w="990"/>
        <w:gridCol w:w="1170"/>
        <w:gridCol w:w="1216"/>
        <w:gridCol w:w="1080"/>
        <w:gridCol w:w="1006"/>
      </w:tblGrid>
      <w:tr w:rsidR="00CA3A2F" w:rsidRPr="00400844" w:rsidTr="001F1EF1">
        <w:trPr>
          <w:trHeight w:val="295"/>
          <w:jc w:val="center"/>
        </w:trPr>
        <w:tc>
          <w:tcPr>
            <w:tcW w:w="4501" w:type="dxa"/>
            <w:gridSpan w:val="2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ographic Variable</w:t>
            </w:r>
          </w:p>
        </w:tc>
        <w:tc>
          <w:tcPr>
            <w:tcW w:w="4636" w:type="dxa"/>
            <w:gridSpan w:val="4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72" w:type="dxa"/>
            <w:gridSpan w:val="4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itude</w:t>
            </w:r>
          </w:p>
        </w:tc>
      </w:tr>
      <w:tr w:rsidR="00CA3A2F" w:rsidRPr="00400844" w:rsidTr="001F1EF1">
        <w:trPr>
          <w:trHeight w:val="430"/>
          <w:jc w:val="center"/>
        </w:trPr>
        <w:tc>
          <w:tcPr>
            <w:tcW w:w="4501" w:type="dxa"/>
            <w:gridSpan w:val="2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9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00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CA3A2F" w:rsidRPr="00400844" w:rsidTr="001F1EF1">
        <w:trPr>
          <w:trHeight w:val="215"/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 and younger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2 (23.1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6 (50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4 (26.9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885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5 (67.3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1.9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6 (30.8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355</w:t>
            </w:r>
          </w:p>
        </w:tc>
      </w:tr>
      <w:tr w:rsidR="00CA3A2F" w:rsidRPr="00400844" w:rsidTr="001F1EF1">
        <w:trPr>
          <w:trHeight w:val="116"/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 and above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7 (25.5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4 (50.9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5 (23.6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78 (73.6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 (4.7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3 (21.7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trHeight w:val="206"/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ss than bachelor's degree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1 (33.3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5 (48.4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7 (18.3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75 (80.6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 (4.3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4 (15.1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than bachelor's degree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8 (12.3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5 (53.8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2 (33.8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8 (58.5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3.1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5 (38.5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6 (23.7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77 (50.7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9 (25.7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206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07 (70.4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6 (3.9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9 (25.7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50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50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6 (100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tabs>
                <w:tab w:val="center" w:pos="387"/>
              </w:tabs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tabs>
                <w:tab w:val="center" w:pos="387"/>
              </w:tabs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der supervision 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3 (23.2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74 (52.1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5 (24.6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872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03 (72.5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 (3.5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4 (23.9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637</w:t>
            </w: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wife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40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40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20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 (80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20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42.9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28.6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28.6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42.9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42.9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out supervision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25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50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25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75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tabs>
                <w:tab w:val="center" w:pos="387"/>
              </w:tabs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25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anian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5 (23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79 (52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8 (25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08 (71.1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 (3.3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9 (25.7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Iranian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 (66.7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 (83.3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16.7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ed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 (12.1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6 (48.5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3 (39.4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0 (60.6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 (3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2 (36.4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216</w:t>
            </w:r>
          </w:p>
        </w:tc>
      </w:tr>
      <w:tr w:rsidR="00CA3A2F" w:rsidRPr="00400844" w:rsidTr="001F1EF1">
        <w:trPr>
          <w:trHeight w:val="152"/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5 (28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64 (51.2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20.8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93 (74.4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 (4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7 (21.6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cy month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 and less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1 (27.6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4 (44.7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1 (27.6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1 (67.1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 (2.6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3 (30.3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33" w:type="dxa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 and above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8 (22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6 (56.1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8 (22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62 (75.6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 (4.9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6 (19.5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3A2F" w:rsidRPr="00400844" w:rsidTr="001F1EF1">
        <w:trPr>
          <w:jc w:val="center"/>
        </w:trPr>
        <w:tc>
          <w:tcPr>
            <w:tcW w:w="1268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 pregnancy</w:t>
            </w: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3 (30.3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45 (59.2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8 (10.5)</w:t>
            </w:r>
          </w:p>
        </w:tc>
        <w:tc>
          <w:tcPr>
            <w:tcW w:w="990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50 (61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3.7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29 (35.4)</w:t>
            </w:r>
          </w:p>
        </w:tc>
        <w:tc>
          <w:tcPr>
            <w:tcW w:w="1006" w:type="dxa"/>
            <w:vMerge w:val="restart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CA3A2F" w:rsidRPr="00400844" w:rsidTr="001F1EF1">
        <w:trPr>
          <w:trHeight w:val="224"/>
          <w:jc w:val="center"/>
        </w:trPr>
        <w:tc>
          <w:tcPr>
            <w:tcW w:w="1268" w:type="dxa"/>
            <w:vMerge/>
          </w:tcPr>
          <w:p w:rsidR="00CA3A2F" w:rsidRPr="00400844" w:rsidRDefault="00CA3A2F" w:rsidP="001F1EF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33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6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6 (19.5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5 (42.7)</w:t>
            </w: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1 (37.8)</w:t>
            </w:r>
          </w:p>
        </w:tc>
        <w:tc>
          <w:tcPr>
            <w:tcW w:w="990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63 (82.9)</w:t>
            </w:r>
          </w:p>
        </w:tc>
        <w:tc>
          <w:tcPr>
            <w:tcW w:w="1216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3 (3.9)</w:t>
            </w:r>
          </w:p>
        </w:tc>
        <w:tc>
          <w:tcPr>
            <w:tcW w:w="1080" w:type="dxa"/>
            <w:vAlign w:val="center"/>
          </w:tcPr>
          <w:p w:rsidR="00CA3A2F" w:rsidRPr="00400844" w:rsidRDefault="00CA3A2F" w:rsidP="001F1EF1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0844">
              <w:rPr>
                <w:rFonts w:asciiTheme="majorBidi" w:hAnsiTheme="majorBidi" w:cstheme="majorBidi"/>
                <w:sz w:val="20"/>
                <w:szCs w:val="20"/>
              </w:rPr>
              <w:t>10 (13.2)</w:t>
            </w:r>
          </w:p>
        </w:tc>
        <w:tc>
          <w:tcPr>
            <w:tcW w:w="1006" w:type="dxa"/>
            <w:vMerge/>
            <w:vAlign w:val="center"/>
          </w:tcPr>
          <w:p w:rsidR="00CA3A2F" w:rsidRPr="00400844" w:rsidRDefault="00CA3A2F" w:rsidP="001F1EF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CA3A2F" w:rsidRPr="00A642D2" w:rsidRDefault="00CA3A2F" w:rsidP="00CA3A2F">
      <w:pPr>
        <w:rPr>
          <w:rtl/>
        </w:rPr>
      </w:pPr>
    </w:p>
    <w:p w:rsidR="00CA3A2F" w:rsidRPr="00A642D2" w:rsidRDefault="00CA3A2F" w:rsidP="00CA3A2F">
      <w:pPr>
        <w:rPr>
          <w:rtl/>
        </w:rPr>
      </w:pPr>
    </w:p>
    <w:p w:rsidR="00CA3A2F" w:rsidRPr="00A642D2" w:rsidRDefault="00CA3A2F" w:rsidP="00CA3A2F">
      <w:pPr>
        <w:rPr>
          <w:rtl/>
        </w:rPr>
      </w:pPr>
    </w:p>
    <w:p w:rsidR="0023165D" w:rsidRDefault="00A0474F"/>
    <w:p w:rsidR="00CA3A2F" w:rsidRDefault="00CA3A2F"/>
    <w:p w:rsidR="00CA3A2F" w:rsidRDefault="00CA3A2F">
      <w:bookmarkStart w:id="0" w:name="_GoBack"/>
      <w:bookmarkEnd w:id="0"/>
    </w:p>
    <w:sectPr w:rsidR="00CA3A2F" w:rsidSect="00CA3A2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zexsDAyNbY0NDBX0lEKTi0uzszPAykwrAUAZdlm/ywAAAA="/>
  </w:docVars>
  <w:rsids>
    <w:rsidRoot w:val="00CA3A2F"/>
    <w:rsid w:val="00160F3B"/>
    <w:rsid w:val="005F00D9"/>
    <w:rsid w:val="00A0474F"/>
    <w:rsid w:val="00CA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A34A"/>
  <w15:chartTrackingRefBased/>
  <w15:docId w15:val="{04A5934A-1DAB-4C16-BCFF-7EF29AF2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A2F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A2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796FB-598C-4292-9163-1CE5EE125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شیما انوری</dc:creator>
  <cp:keywords/>
  <dc:description/>
  <cp:lastModifiedBy>User</cp:lastModifiedBy>
  <cp:revision>2</cp:revision>
  <dcterms:created xsi:type="dcterms:W3CDTF">2022-05-30T09:44:00Z</dcterms:created>
  <dcterms:modified xsi:type="dcterms:W3CDTF">2022-06-21T08:35:00Z</dcterms:modified>
</cp:coreProperties>
</file>